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5ABB0" w14:textId="047FB2C6" w:rsidR="001A2938" w:rsidRPr="00E17A85" w:rsidRDefault="00784769" w:rsidP="004F1DB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566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C2D59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1A2938" w:rsidRPr="00AD56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ociation between overall neurodevelopmental scores and socioeconomic status (SES) tertiles.</w:t>
      </w:r>
      <w:r w:rsidR="001A2938" w:rsidRPr="00AD56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55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1406"/>
        <w:gridCol w:w="1260"/>
        <w:gridCol w:w="1379"/>
        <w:gridCol w:w="1689"/>
        <w:gridCol w:w="1710"/>
      </w:tblGrid>
      <w:tr w:rsidR="006F270C" w:rsidRPr="00AD5669" w14:paraId="77262199" w14:textId="77777777" w:rsidTr="00E17A85">
        <w:trPr>
          <w:trHeight w:val="290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82528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Outcom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461511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A32D74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Coefficient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13AADD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P-</w:t>
            </w:r>
            <w:proofErr w:type="spellStart"/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value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8E8D2C" w14:textId="77777777" w:rsidR="006F270C" w:rsidRPr="00AD5669" w:rsidRDefault="00A03D50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95% </w:t>
            </w:r>
            <w:r w:rsidR="006F270C"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CI Low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CA7CE4" w14:textId="77777777" w:rsidR="006F270C" w:rsidRPr="00AD5669" w:rsidRDefault="00A03D50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95%</w:t>
            </w:r>
            <w:r w:rsidR="006F270C"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CI Upper</w:t>
            </w:r>
          </w:p>
        </w:tc>
      </w:tr>
      <w:tr w:rsidR="006F270C" w:rsidRPr="00AD5669" w14:paraId="21A15D5B" w14:textId="77777777" w:rsidTr="00E17A85">
        <w:trPr>
          <w:trHeight w:val="290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E3F008" w14:textId="77777777" w:rsidR="006F270C" w:rsidRPr="00AD5669" w:rsidRDefault="00A03D50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Overall</w:t>
            </w:r>
            <w:r w:rsidR="006F270C"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="006F270C"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Neuro</w:t>
            </w:r>
            <w:proofErr w:type="spellEnd"/>
            <w:r w:rsidR="006F270C"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scor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7C29B7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SES </w:t>
            </w:r>
            <w:proofErr w:type="spellStart"/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tertil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79591DE7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bottom"/>
          </w:tcPr>
          <w:p w14:paraId="6ADD319C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vAlign w:val="bottom"/>
          </w:tcPr>
          <w:p w14:paraId="42C50FE7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</w:tcPr>
          <w:p w14:paraId="1CFFEFDB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</w:tr>
      <w:tr w:rsidR="006F270C" w:rsidRPr="00AD5669" w14:paraId="31481623" w14:textId="77777777" w:rsidTr="00E17A85">
        <w:trPr>
          <w:trHeight w:val="290"/>
        </w:trPr>
        <w:tc>
          <w:tcPr>
            <w:tcW w:w="2109" w:type="dxa"/>
            <w:tcBorders>
              <w:top w:val="single" w:sz="4" w:space="0" w:color="auto"/>
            </w:tcBorders>
            <w:noWrap/>
            <w:vAlign w:val="bottom"/>
          </w:tcPr>
          <w:p w14:paraId="468739C2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Composite Z-score</w:t>
            </w:r>
          </w:p>
          <w:p w14:paraId="4CBFAF2D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(0.5-10 years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vAlign w:val="bottom"/>
          </w:tcPr>
          <w:p w14:paraId="70B03A2B" w14:textId="77777777" w:rsidR="006F270C" w:rsidRPr="00AD5669" w:rsidRDefault="001A2938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6F270C" w:rsidRPr="00AD566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noWrap/>
            <w:vAlign w:val="bottom"/>
          </w:tcPr>
          <w:p w14:paraId="33B4883F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379" w:type="dxa"/>
            <w:noWrap/>
            <w:vAlign w:val="bottom"/>
          </w:tcPr>
          <w:p w14:paraId="2FDB9FD8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89" w:type="dxa"/>
            <w:noWrap/>
            <w:vAlign w:val="bottom"/>
          </w:tcPr>
          <w:p w14:paraId="178FFBD6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710" w:type="dxa"/>
            <w:noWrap/>
            <w:vAlign w:val="bottom"/>
          </w:tcPr>
          <w:p w14:paraId="09BCF678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F270C" w:rsidRPr="00AD5669" w14:paraId="0996D9C9" w14:textId="77777777" w:rsidTr="00E17A85">
        <w:trPr>
          <w:trHeight w:val="290"/>
        </w:trPr>
        <w:tc>
          <w:tcPr>
            <w:tcW w:w="2109" w:type="dxa"/>
            <w:noWrap/>
            <w:vAlign w:val="bottom"/>
          </w:tcPr>
          <w:p w14:paraId="35860D90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406" w:type="dxa"/>
            <w:noWrap/>
            <w:vAlign w:val="bottom"/>
          </w:tcPr>
          <w:p w14:paraId="72C326C6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260" w:type="dxa"/>
            <w:noWrap/>
            <w:vAlign w:val="bottom"/>
          </w:tcPr>
          <w:p w14:paraId="43B3757D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79" w:type="dxa"/>
            <w:noWrap/>
            <w:vAlign w:val="bottom"/>
          </w:tcPr>
          <w:p w14:paraId="56AF041E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89" w:type="dxa"/>
            <w:noWrap/>
            <w:vAlign w:val="bottom"/>
          </w:tcPr>
          <w:p w14:paraId="133DC639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10" w:type="dxa"/>
            <w:noWrap/>
            <w:vAlign w:val="bottom"/>
          </w:tcPr>
          <w:p w14:paraId="43EA2B95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F270C" w:rsidRPr="00AD5669" w14:paraId="0408079B" w14:textId="77777777" w:rsidTr="00E17A85">
        <w:trPr>
          <w:trHeight w:val="290"/>
        </w:trPr>
        <w:tc>
          <w:tcPr>
            <w:tcW w:w="2109" w:type="dxa"/>
            <w:noWrap/>
            <w:vAlign w:val="bottom"/>
          </w:tcPr>
          <w:p w14:paraId="7B2DA1A6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406" w:type="dxa"/>
            <w:noWrap/>
            <w:vAlign w:val="bottom"/>
          </w:tcPr>
          <w:p w14:paraId="209F4EE6" w14:textId="77777777" w:rsidR="006F270C" w:rsidRPr="00AD5669" w:rsidRDefault="006F270C" w:rsidP="004F1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  <w:noWrap/>
            <w:vAlign w:val="bottom"/>
          </w:tcPr>
          <w:p w14:paraId="1AA28F1F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9" w:type="dxa"/>
            <w:noWrap/>
            <w:vAlign w:val="bottom"/>
          </w:tcPr>
          <w:p w14:paraId="69594943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89" w:type="dxa"/>
            <w:noWrap/>
            <w:vAlign w:val="bottom"/>
          </w:tcPr>
          <w:p w14:paraId="215C879A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noWrap/>
            <w:vAlign w:val="bottom"/>
          </w:tcPr>
          <w:p w14:paraId="75CAE6E0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AD566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F270C" w:rsidRPr="00AD5669" w14:paraId="55D6094F" w14:textId="77777777" w:rsidTr="00E17A85">
        <w:trPr>
          <w:trHeight w:val="290"/>
        </w:trPr>
        <w:tc>
          <w:tcPr>
            <w:tcW w:w="2109" w:type="dxa"/>
            <w:tcBorders>
              <w:bottom w:val="single" w:sz="4" w:space="0" w:color="auto"/>
            </w:tcBorders>
            <w:noWrap/>
            <w:vAlign w:val="bottom"/>
          </w:tcPr>
          <w:p w14:paraId="43186BE6" w14:textId="77777777" w:rsidR="006F270C" w:rsidRPr="00AD5669" w:rsidRDefault="006F270C" w:rsidP="004F1D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1AF01EF0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8DFA280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bottom"/>
          </w:tcPr>
          <w:p w14:paraId="0669BCA7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vAlign w:val="bottom"/>
          </w:tcPr>
          <w:p w14:paraId="21771655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14:paraId="70A06F2D" w14:textId="77777777" w:rsidR="006F270C" w:rsidRPr="00AD5669" w:rsidRDefault="006F270C" w:rsidP="004F1D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14:paraId="2F1330F2" w14:textId="1E6181E4" w:rsidR="00E17A85" w:rsidRDefault="00E17A85" w:rsidP="004F1DB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D5669">
        <w:rPr>
          <w:rFonts w:ascii="Times New Roman" w:hAnsi="Times New Roman" w:cs="Times New Roman"/>
          <w:sz w:val="24"/>
          <w:szCs w:val="24"/>
          <w:lang w:val="en-US"/>
        </w:rPr>
        <w:t xml:space="preserve">This table </w:t>
      </w:r>
      <w:r>
        <w:rPr>
          <w:rFonts w:ascii="Times New Roman" w:hAnsi="Times New Roman" w:cs="Times New Roman"/>
          <w:sz w:val="24"/>
          <w:szCs w:val="24"/>
          <w:lang w:val="en-US"/>
        </w:rPr>
        <w:t>presents the regression results for the association between the overall neurodevelopmental composite z-score</w:t>
      </w:r>
      <w:r w:rsidRPr="00AD5669">
        <w:rPr>
          <w:rFonts w:ascii="Times New Roman" w:hAnsi="Times New Roman" w:cs="Times New Roman"/>
          <w:sz w:val="24"/>
          <w:szCs w:val="24"/>
          <w:lang w:val="en-US"/>
        </w:rPr>
        <w:t xml:space="preserve"> and SES tertiles, with Low SES families as the reference category.</w:t>
      </w:r>
    </w:p>
    <w:p w14:paraId="0F2FEE33" w14:textId="42FE4112" w:rsidR="006F270C" w:rsidRPr="00AD5669" w:rsidRDefault="006F270C" w:rsidP="004F1DB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D5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Reference category </w:t>
      </w:r>
    </w:p>
    <w:p w14:paraId="3CD1CD7B" w14:textId="77777777" w:rsidR="006F270C" w:rsidRPr="00AD5669" w:rsidRDefault="006F270C" w:rsidP="004F1D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F270C" w:rsidRPr="00AD5669" w:rsidSect="00576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902"/>
    <w:rsid w:val="0002610C"/>
    <w:rsid w:val="00111793"/>
    <w:rsid w:val="001A2938"/>
    <w:rsid w:val="00247C8C"/>
    <w:rsid w:val="00255673"/>
    <w:rsid w:val="002F3E00"/>
    <w:rsid w:val="004F1DB2"/>
    <w:rsid w:val="00506AB6"/>
    <w:rsid w:val="0057671E"/>
    <w:rsid w:val="006A6D01"/>
    <w:rsid w:val="006F270C"/>
    <w:rsid w:val="00784769"/>
    <w:rsid w:val="008F2DA1"/>
    <w:rsid w:val="00942D56"/>
    <w:rsid w:val="00A03D50"/>
    <w:rsid w:val="00A06E7A"/>
    <w:rsid w:val="00A80C22"/>
    <w:rsid w:val="00AD5669"/>
    <w:rsid w:val="00C76DEA"/>
    <w:rsid w:val="00D12075"/>
    <w:rsid w:val="00DA1FF0"/>
    <w:rsid w:val="00E071F8"/>
    <w:rsid w:val="00E11872"/>
    <w:rsid w:val="00E17A85"/>
    <w:rsid w:val="00E61902"/>
    <w:rsid w:val="00EC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CF69C"/>
  <w15:chartTrackingRefBased/>
  <w15:docId w15:val="{F980C38A-AC4F-4A80-BF56-6CD3B894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2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Manyiri</dc:creator>
  <cp:keywords/>
  <dc:description/>
  <cp:lastModifiedBy>Walter Manyiri</cp:lastModifiedBy>
  <cp:revision>2</cp:revision>
  <dcterms:created xsi:type="dcterms:W3CDTF">2026-06-18T07:32:00Z</dcterms:created>
  <dcterms:modified xsi:type="dcterms:W3CDTF">2026-06-1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d7520-ccbd-4990-b079-bbf807c14698</vt:lpwstr>
  </property>
</Properties>
</file>